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C9DC8" w14:textId="7A6C907E" w:rsidR="007623C7" w:rsidRDefault="007623C7" w:rsidP="007623C7">
      <w:pPr>
        <w:tabs>
          <w:tab w:val="left" w:pos="835"/>
          <w:tab w:val="left" w:pos="836"/>
        </w:tabs>
        <w:spacing w:before="78"/>
        <w:ind w:left="116"/>
        <w:rPr>
          <w:sz w:val="24"/>
        </w:rPr>
      </w:pPr>
      <w:r w:rsidRPr="007623C7">
        <w:rPr>
          <w:b/>
          <w:sz w:val="24"/>
        </w:rPr>
        <w:t>Supplement</w:t>
      </w:r>
      <w:r w:rsidR="000E5F7F">
        <w:rPr>
          <w:b/>
          <w:sz w:val="24"/>
        </w:rPr>
        <w:t>ary</w:t>
      </w:r>
      <w:r w:rsidRPr="007623C7">
        <w:rPr>
          <w:b/>
          <w:sz w:val="24"/>
        </w:rPr>
        <w:t xml:space="preserve"> </w:t>
      </w:r>
      <w:r w:rsidR="00124410">
        <w:rPr>
          <w:b/>
          <w:sz w:val="24"/>
        </w:rPr>
        <w:t>M</w:t>
      </w:r>
      <w:r w:rsidRPr="007623C7">
        <w:rPr>
          <w:b/>
          <w:sz w:val="24"/>
        </w:rPr>
        <w:t>aterial Table</w:t>
      </w:r>
      <w:r w:rsidRPr="007623C7">
        <w:rPr>
          <w:b/>
          <w:spacing w:val="-1"/>
          <w:sz w:val="24"/>
        </w:rPr>
        <w:t xml:space="preserve"> </w:t>
      </w:r>
      <w:r w:rsidRPr="007623C7">
        <w:rPr>
          <w:b/>
          <w:sz w:val="24"/>
        </w:rPr>
        <w:t>1</w:t>
      </w:r>
      <w:r w:rsidRPr="007623C7">
        <w:rPr>
          <w:sz w:val="24"/>
        </w:rPr>
        <w:t>.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Average</w:t>
      </w:r>
      <w:r w:rsidRPr="007623C7">
        <w:rPr>
          <w:spacing w:val="-2"/>
          <w:sz w:val="24"/>
        </w:rPr>
        <w:t xml:space="preserve"> </w:t>
      </w:r>
      <w:r w:rsidRPr="007623C7">
        <w:rPr>
          <w:sz w:val="24"/>
        </w:rPr>
        <w:t>trabecular</w:t>
      </w:r>
      <w:r w:rsidRPr="007623C7">
        <w:rPr>
          <w:spacing w:val="-3"/>
          <w:sz w:val="24"/>
        </w:rPr>
        <w:t xml:space="preserve"> </w:t>
      </w:r>
      <w:r w:rsidRPr="007623C7">
        <w:rPr>
          <w:sz w:val="24"/>
        </w:rPr>
        <w:t>bone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parameters</w:t>
      </w:r>
      <w:r w:rsidRPr="007623C7">
        <w:rPr>
          <w:spacing w:val="-1"/>
          <w:sz w:val="24"/>
        </w:rPr>
        <w:t xml:space="preserve"> of the fourth trabecular bone architecture measurements </w:t>
      </w:r>
      <w:r w:rsidRPr="007623C7">
        <w:rPr>
          <w:sz w:val="24"/>
        </w:rPr>
        <w:t>in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Neolithic</w:t>
      </w:r>
      <w:r w:rsidRPr="007623C7">
        <w:rPr>
          <w:spacing w:val="-2"/>
          <w:sz w:val="24"/>
        </w:rPr>
        <w:t xml:space="preserve"> </w:t>
      </w:r>
      <w:r w:rsidRPr="007623C7">
        <w:rPr>
          <w:sz w:val="24"/>
        </w:rPr>
        <w:t>and Mediaeval</w:t>
      </w:r>
      <w:r w:rsidRPr="007623C7">
        <w:rPr>
          <w:spacing w:val="1"/>
          <w:sz w:val="24"/>
        </w:rPr>
        <w:t xml:space="preserve"> </w:t>
      </w:r>
      <w:r w:rsidRPr="007623C7">
        <w:rPr>
          <w:sz w:val="24"/>
        </w:rPr>
        <w:t xml:space="preserve">series </w:t>
      </w:r>
      <w:r w:rsidR="00CD3A85">
        <w:rPr>
          <w:sz w:val="24"/>
        </w:rPr>
        <w:t xml:space="preserve">for </w:t>
      </w:r>
      <w:r w:rsidRPr="007623C7">
        <w:rPr>
          <w:sz w:val="24"/>
        </w:rPr>
        <w:t xml:space="preserve">which correlation with age at death </w:t>
      </w:r>
      <w:r w:rsidR="006E393F">
        <w:rPr>
          <w:sz w:val="24"/>
        </w:rPr>
        <w:t>is</w:t>
      </w:r>
      <w:r w:rsidRPr="007623C7">
        <w:rPr>
          <w:sz w:val="24"/>
        </w:rPr>
        <w:t xml:space="preserve"> statistically insignificant.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Results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of two-way</w:t>
      </w:r>
      <w:r w:rsidRPr="007623C7">
        <w:rPr>
          <w:spacing w:val="-4"/>
          <w:sz w:val="24"/>
        </w:rPr>
        <w:t xml:space="preserve"> </w:t>
      </w:r>
      <w:r w:rsidRPr="007623C7">
        <w:rPr>
          <w:sz w:val="24"/>
        </w:rPr>
        <w:t>ANOVA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(dependent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variables after Box-Cox transformation)</w:t>
      </w:r>
      <w:r w:rsidRPr="007623C7">
        <w:rPr>
          <w:spacing w:val="-2"/>
          <w:sz w:val="24"/>
        </w:rPr>
        <w:t xml:space="preserve"> </w:t>
      </w:r>
      <w:r w:rsidRPr="007623C7">
        <w:rPr>
          <w:sz w:val="24"/>
        </w:rPr>
        <w:t>highlighting</w:t>
      </w:r>
      <w:r w:rsidRPr="007623C7">
        <w:rPr>
          <w:spacing w:val="-3"/>
          <w:sz w:val="24"/>
        </w:rPr>
        <w:t xml:space="preserve"> </w:t>
      </w:r>
      <w:r w:rsidRPr="007623C7">
        <w:rPr>
          <w:sz w:val="24"/>
        </w:rPr>
        <w:t>differences</w:t>
      </w:r>
      <w:r w:rsidRPr="007623C7">
        <w:rPr>
          <w:spacing w:val="-2"/>
          <w:sz w:val="24"/>
        </w:rPr>
        <w:t xml:space="preserve"> </w:t>
      </w:r>
      <w:r w:rsidRPr="007623C7">
        <w:rPr>
          <w:sz w:val="24"/>
        </w:rPr>
        <w:t>between</w:t>
      </w:r>
      <w:r w:rsidRPr="007623C7">
        <w:rPr>
          <w:spacing w:val="1"/>
          <w:sz w:val="24"/>
        </w:rPr>
        <w:t xml:space="preserve"> </w:t>
      </w:r>
      <w:r w:rsidRPr="007623C7">
        <w:rPr>
          <w:sz w:val="24"/>
        </w:rPr>
        <w:t>the</w:t>
      </w:r>
      <w:r w:rsidRPr="007623C7">
        <w:rPr>
          <w:spacing w:val="-3"/>
          <w:sz w:val="24"/>
        </w:rPr>
        <w:t xml:space="preserve"> </w:t>
      </w:r>
      <w:r w:rsidRPr="007623C7">
        <w:rPr>
          <w:sz w:val="24"/>
        </w:rPr>
        <w:t>series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and between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ages</w:t>
      </w:r>
      <w:r w:rsidRPr="007623C7">
        <w:rPr>
          <w:spacing w:val="-2"/>
          <w:sz w:val="24"/>
        </w:rPr>
        <w:t xml:space="preserve"> </w:t>
      </w:r>
      <w:r w:rsidRPr="007623C7">
        <w:rPr>
          <w:sz w:val="24"/>
        </w:rPr>
        <w:t>at</w:t>
      </w:r>
      <w:r w:rsidRPr="007623C7">
        <w:rPr>
          <w:spacing w:val="-1"/>
          <w:sz w:val="24"/>
        </w:rPr>
        <w:t xml:space="preserve"> </w:t>
      </w:r>
      <w:r w:rsidRPr="007623C7">
        <w:rPr>
          <w:sz w:val="24"/>
        </w:rPr>
        <w:t>death.</w:t>
      </w:r>
    </w:p>
    <w:p w14:paraId="0C531255" w14:textId="77777777" w:rsidR="007623C7" w:rsidRDefault="007623C7" w:rsidP="007623C7">
      <w:pPr>
        <w:tabs>
          <w:tab w:val="left" w:pos="835"/>
          <w:tab w:val="left" w:pos="836"/>
        </w:tabs>
        <w:spacing w:before="78"/>
        <w:ind w:left="116"/>
        <w:rPr>
          <w:sz w:val="24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87"/>
        <w:gridCol w:w="851"/>
        <w:gridCol w:w="850"/>
        <w:gridCol w:w="709"/>
        <w:gridCol w:w="850"/>
        <w:gridCol w:w="709"/>
        <w:gridCol w:w="567"/>
        <w:gridCol w:w="851"/>
        <w:gridCol w:w="708"/>
        <w:gridCol w:w="567"/>
        <w:gridCol w:w="851"/>
        <w:gridCol w:w="992"/>
        <w:gridCol w:w="2552"/>
      </w:tblGrid>
      <w:tr w:rsidR="007623C7" w:rsidRPr="00DA19A8" w14:paraId="09200AFE" w14:textId="77777777" w:rsidTr="00DD47BC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383FFC7A" w14:textId="77777777" w:rsidR="007623C7" w:rsidRPr="00DA19A8" w:rsidRDefault="007623C7" w:rsidP="00DD47BC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A19A8">
              <w:rPr>
                <w:b/>
                <w:bCs/>
                <w:color w:val="000000" w:themeColor="text1"/>
                <w:sz w:val="24"/>
                <w:szCs w:val="24"/>
              </w:rPr>
              <w:t>Series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</w:tcBorders>
          </w:tcPr>
          <w:p w14:paraId="09C593B7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All individual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7BC07A37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8–29 year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14:paraId="221D8CAA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30–49 year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14:paraId="62AA12D3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50+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1A103EB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F; p</w:t>
            </w:r>
          </w:p>
        </w:tc>
      </w:tr>
      <w:tr w:rsidR="007623C7" w:rsidRPr="00DA19A8" w14:paraId="28264327" w14:textId="77777777" w:rsidTr="00DD47BC">
        <w:trPr>
          <w:trHeight w:val="332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D5263BA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CC8ABEA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780593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7AC2E1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92E97D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141949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1AB3D3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471893C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AA85B6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2D85275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E04D51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02DBBD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B4CE28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E55AEF9" w14:textId="77777777" w:rsidR="007623C7" w:rsidRPr="00DA19A8" w:rsidRDefault="007623C7" w:rsidP="00DD47BC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3EF60175" w14:textId="77777777" w:rsidTr="00DD47BC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5EEAE796" w14:textId="5FFD8027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>
              <w:rPr>
                <w:color w:val="000000" w:themeColor="text1"/>
                <w:sz w:val="24"/>
                <w:szCs w:val="24"/>
              </w:rPr>
              <w:t>Tb.Th</w:t>
            </w:r>
            <w:proofErr w:type="spellEnd"/>
            <w:proofErr w:type="gramEnd"/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4C35D1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D69E36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803E4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E220A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0A9D7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4814D5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53FC1B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FB71A7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43BEF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025636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B223D8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15E13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96E13A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1B714FD0" w14:textId="77777777" w:rsidTr="00DD47BC">
        <w:trPr>
          <w:jc w:val="center"/>
        </w:trPr>
        <w:tc>
          <w:tcPr>
            <w:tcW w:w="1418" w:type="dxa"/>
          </w:tcPr>
          <w:p w14:paraId="7EA2BA05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Neolithic</w:t>
            </w:r>
          </w:p>
        </w:tc>
        <w:tc>
          <w:tcPr>
            <w:tcW w:w="987" w:type="dxa"/>
          </w:tcPr>
          <w:p w14:paraId="43C74DD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14:paraId="500162CE" w14:textId="196944DD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50" w:type="dxa"/>
          </w:tcPr>
          <w:p w14:paraId="603859CB" w14:textId="1239793A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09" w:type="dxa"/>
          </w:tcPr>
          <w:p w14:paraId="6CD99C3B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734B7B51" w14:textId="4EB78612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709" w:type="dxa"/>
          </w:tcPr>
          <w:p w14:paraId="31C6C43E" w14:textId="23830336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567" w:type="dxa"/>
          </w:tcPr>
          <w:p w14:paraId="31635511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4AC33F26" w14:textId="62F502DF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708" w:type="dxa"/>
          </w:tcPr>
          <w:p w14:paraId="3F5A63B4" w14:textId="1F0CF568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567" w:type="dxa"/>
          </w:tcPr>
          <w:p w14:paraId="09AFD48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3977D963" w14:textId="53B138C9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92" w:type="dxa"/>
          </w:tcPr>
          <w:p w14:paraId="45DB8F38" w14:textId="4DA8399B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552" w:type="dxa"/>
          </w:tcPr>
          <w:p w14:paraId="13123289" w14:textId="77777777" w:rsidR="007623C7" w:rsidRPr="00CC5569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CC5569">
              <w:rPr>
                <w:color w:val="000000" w:themeColor="text1"/>
                <w:sz w:val="24"/>
                <w:szCs w:val="24"/>
              </w:rPr>
              <w:t xml:space="preserve">Age at death: </w:t>
            </w:r>
          </w:p>
          <w:p w14:paraId="3C29676B" w14:textId="03DB63B2" w:rsidR="007623C7" w:rsidRPr="00CC5569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CC5569">
              <w:rPr>
                <w:color w:val="000000" w:themeColor="text1"/>
                <w:sz w:val="24"/>
                <w:szCs w:val="24"/>
              </w:rPr>
              <w:t>F=</w:t>
            </w:r>
            <w:r w:rsidR="00CC5569" w:rsidRPr="00CC5569">
              <w:rPr>
                <w:color w:val="000000" w:themeColor="text1"/>
                <w:sz w:val="24"/>
                <w:szCs w:val="24"/>
              </w:rPr>
              <w:t>0.10</w:t>
            </w:r>
            <w:r w:rsidRPr="00CC5569">
              <w:rPr>
                <w:color w:val="000000" w:themeColor="text1"/>
                <w:sz w:val="24"/>
                <w:szCs w:val="24"/>
              </w:rPr>
              <w:t>; p=0.</w:t>
            </w:r>
            <w:r w:rsidR="00CC5569" w:rsidRPr="00CC5569">
              <w:rPr>
                <w:color w:val="000000" w:themeColor="text1"/>
                <w:sz w:val="24"/>
                <w:szCs w:val="24"/>
              </w:rPr>
              <w:t>91</w:t>
            </w:r>
          </w:p>
        </w:tc>
      </w:tr>
      <w:tr w:rsidR="007623C7" w:rsidRPr="00DA19A8" w14:paraId="7D0A6A37" w14:textId="77777777" w:rsidTr="00DD47BC">
        <w:trPr>
          <w:jc w:val="center"/>
        </w:trPr>
        <w:tc>
          <w:tcPr>
            <w:tcW w:w="1418" w:type="dxa"/>
          </w:tcPr>
          <w:p w14:paraId="650F8D2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Mediaeval</w:t>
            </w:r>
          </w:p>
        </w:tc>
        <w:tc>
          <w:tcPr>
            <w:tcW w:w="987" w:type="dxa"/>
          </w:tcPr>
          <w:p w14:paraId="20A783B7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51" w:type="dxa"/>
          </w:tcPr>
          <w:p w14:paraId="5574B5D5" w14:textId="247F64DF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850" w:type="dxa"/>
          </w:tcPr>
          <w:p w14:paraId="7970889D" w14:textId="7763A0F9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09" w:type="dxa"/>
          </w:tcPr>
          <w:p w14:paraId="6D35DFE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14:paraId="46DA837E" w14:textId="292BA075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709" w:type="dxa"/>
          </w:tcPr>
          <w:p w14:paraId="47F36100" w14:textId="307D4D42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567" w:type="dxa"/>
          </w:tcPr>
          <w:p w14:paraId="5EDD09E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60D0BE26" w14:textId="3398CEE5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708" w:type="dxa"/>
          </w:tcPr>
          <w:p w14:paraId="431BA799" w14:textId="61D94B09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567" w:type="dxa"/>
          </w:tcPr>
          <w:p w14:paraId="16F972B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7AB2EA63" w14:textId="4CE1C4F2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92" w:type="dxa"/>
          </w:tcPr>
          <w:p w14:paraId="3CD6C73C" w14:textId="1519106C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552" w:type="dxa"/>
          </w:tcPr>
          <w:p w14:paraId="16A6189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574F95BE" w14:textId="77777777" w:rsidTr="00DD47BC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1399A882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8" w:type="dxa"/>
            <w:gridSpan w:val="3"/>
            <w:tcBorders>
              <w:bottom w:val="single" w:sz="4" w:space="0" w:color="auto"/>
            </w:tcBorders>
          </w:tcPr>
          <w:p w14:paraId="08E245B1" w14:textId="75154373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 xml:space="preserve">Series: </w:t>
            </w:r>
            <w:r w:rsidRPr="00DA19A8">
              <w:rPr>
                <w:b/>
                <w:bCs/>
                <w:color w:val="000000" w:themeColor="text1"/>
                <w:sz w:val="24"/>
                <w:szCs w:val="24"/>
              </w:rPr>
              <w:t>F=</w:t>
            </w:r>
            <w:r w:rsidR="00CC5569">
              <w:rPr>
                <w:b/>
                <w:bCs/>
                <w:color w:val="000000" w:themeColor="text1"/>
                <w:sz w:val="24"/>
                <w:szCs w:val="24"/>
              </w:rPr>
              <w:t>19.84</w:t>
            </w:r>
            <w:r w:rsidRPr="00DA19A8">
              <w:rPr>
                <w:b/>
                <w:bCs/>
                <w:color w:val="000000" w:themeColor="text1"/>
                <w:sz w:val="24"/>
                <w:szCs w:val="24"/>
              </w:rPr>
              <w:t>; p&lt;0.01</w:t>
            </w:r>
          </w:p>
        </w:tc>
        <w:tc>
          <w:tcPr>
            <w:tcW w:w="6804" w:type="dxa"/>
            <w:gridSpan w:val="9"/>
            <w:tcBorders>
              <w:bottom w:val="single" w:sz="4" w:space="0" w:color="auto"/>
            </w:tcBorders>
          </w:tcPr>
          <w:p w14:paraId="6B984F32" w14:textId="020C3046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Series x Age at death: F=</w:t>
            </w:r>
            <w:r w:rsidR="00CC5569">
              <w:rPr>
                <w:color w:val="000000" w:themeColor="text1"/>
                <w:sz w:val="24"/>
                <w:szCs w:val="24"/>
              </w:rPr>
              <w:t>0.02</w:t>
            </w:r>
            <w:r w:rsidRPr="00DA19A8">
              <w:rPr>
                <w:color w:val="000000" w:themeColor="text1"/>
                <w:sz w:val="24"/>
                <w:szCs w:val="24"/>
              </w:rPr>
              <w:t>; p=0.</w:t>
            </w:r>
            <w:r w:rsidR="00CC5569">
              <w:rPr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D231E56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28A42DB7" w14:textId="77777777" w:rsidTr="00DD47BC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3308553" w14:textId="32FE3D9B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DA19A8">
              <w:rPr>
                <w:color w:val="000000" w:themeColor="text1"/>
                <w:sz w:val="24"/>
                <w:szCs w:val="24"/>
              </w:rPr>
              <w:t>Tb.</w:t>
            </w:r>
            <w:r w:rsidR="00CC5569">
              <w:rPr>
                <w:color w:val="000000" w:themeColor="text1"/>
                <w:sz w:val="24"/>
                <w:szCs w:val="24"/>
              </w:rPr>
              <w:t>Pf</w:t>
            </w:r>
            <w:proofErr w:type="spellEnd"/>
            <w:proofErr w:type="gramEnd"/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77778D4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630EEB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40262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04D61B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9669CE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65CCD1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56F449E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A8414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DE3A5B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D7199E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2A6C37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865B6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56CC3E6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03115729" w14:textId="77777777" w:rsidTr="00DD47BC">
        <w:trPr>
          <w:jc w:val="center"/>
        </w:trPr>
        <w:tc>
          <w:tcPr>
            <w:tcW w:w="1418" w:type="dxa"/>
          </w:tcPr>
          <w:p w14:paraId="3D7A932E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Neolithic</w:t>
            </w:r>
          </w:p>
        </w:tc>
        <w:tc>
          <w:tcPr>
            <w:tcW w:w="987" w:type="dxa"/>
          </w:tcPr>
          <w:p w14:paraId="226D336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14:paraId="525A2BF8" w14:textId="55B064E6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.01</w:t>
            </w:r>
          </w:p>
        </w:tc>
        <w:tc>
          <w:tcPr>
            <w:tcW w:w="850" w:type="dxa"/>
          </w:tcPr>
          <w:p w14:paraId="6855A75A" w14:textId="62639F5B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709" w:type="dxa"/>
          </w:tcPr>
          <w:p w14:paraId="390214DE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1FE75514" w14:textId="77ED76A0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.15</w:t>
            </w:r>
          </w:p>
        </w:tc>
        <w:tc>
          <w:tcPr>
            <w:tcW w:w="709" w:type="dxa"/>
          </w:tcPr>
          <w:p w14:paraId="08B79E3C" w14:textId="724CF672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567" w:type="dxa"/>
          </w:tcPr>
          <w:p w14:paraId="073E1F98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754EBBBE" w14:textId="292301B9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30</w:t>
            </w:r>
          </w:p>
        </w:tc>
        <w:tc>
          <w:tcPr>
            <w:tcW w:w="708" w:type="dxa"/>
          </w:tcPr>
          <w:p w14:paraId="68856AB2" w14:textId="0AAFAC58" w:rsidR="007623C7" w:rsidRPr="00DA19A8" w:rsidRDefault="003F0FCE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567" w:type="dxa"/>
          </w:tcPr>
          <w:p w14:paraId="615B267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00DFDACF" w14:textId="3F53FF6E" w:rsidR="007623C7" w:rsidRPr="00DA19A8" w:rsidRDefault="003F0FCE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.31</w:t>
            </w:r>
          </w:p>
        </w:tc>
        <w:tc>
          <w:tcPr>
            <w:tcW w:w="992" w:type="dxa"/>
          </w:tcPr>
          <w:p w14:paraId="26D9EB6D" w14:textId="5A410294" w:rsidR="007623C7" w:rsidRPr="00DA19A8" w:rsidRDefault="003F0FCE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77</w:t>
            </w:r>
          </w:p>
        </w:tc>
        <w:tc>
          <w:tcPr>
            <w:tcW w:w="2552" w:type="dxa"/>
            <w:vMerge w:val="restart"/>
          </w:tcPr>
          <w:p w14:paraId="11297F3B" w14:textId="77777777" w:rsidR="007623C7" w:rsidRPr="003F0FCE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3F0FCE">
              <w:rPr>
                <w:color w:val="000000" w:themeColor="text1"/>
                <w:sz w:val="24"/>
                <w:szCs w:val="24"/>
              </w:rPr>
              <w:t xml:space="preserve">Age at death: </w:t>
            </w:r>
          </w:p>
          <w:p w14:paraId="0002B61E" w14:textId="68051481" w:rsidR="007623C7" w:rsidRPr="003F0FCE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3F0FCE">
              <w:rPr>
                <w:color w:val="000000" w:themeColor="text1"/>
                <w:sz w:val="24"/>
                <w:szCs w:val="24"/>
              </w:rPr>
              <w:t>F=</w:t>
            </w:r>
            <w:r w:rsidR="003F0FCE" w:rsidRPr="003F0FCE">
              <w:rPr>
                <w:color w:val="000000" w:themeColor="text1"/>
                <w:sz w:val="24"/>
                <w:szCs w:val="24"/>
              </w:rPr>
              <w:t>0.67</w:t>
            </w:r>
            <w:r w:rsidRPr="003F0FCE">
              <w:rPr>
                <w:color w:val="000000" w:themeColor="text1"/>
                <w:sz w:val="24"/>
                <w:szCs w:val="24"/>
              </w:rPr>
              <w:t>; p</w:t>
            </w:r>
            <w:r w:rsidR="003F0FCE" w:rsidRPr="003F0FCE">
              <w:rPr>
                <w:color w:val="000000" w:themeColor="text1"/>
                <w:sz w:val="24"/>
                <w:szCs w:val="24"/>
              </w:rPr>
              <w:t>=0.52</w:t>
            </w:r>
          </w:p>
        </w:tc>
      </w:tr>
      <w:tr w:rsidR="007623C7" w:rsidRPr="00DA19A8" w14:paraId="2ECBD4AA" w14:textId="77777777" w:rsidTr="00DD47BC">
        <w:trPr>
          <w:jc w:val="center"/>
        </w:trPr>
        <w:tc>
          <w:tcPr>
            <w:tcW w:w="1418" w:type="dxa"/>
          </w:tcPr>
          <w:p w14:paraId="4B4968D8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Mediaeval</w:t>
            </w:r>
          </w:p>
        </w:tc>
        <w:tc>
          <w:tcPr>
            <w:tcW w:w="987" w:type="dxa"/>
          </w:tcPr>
          <w:p w14:paraId="5A48053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51" w:type="dxa"/>
          </w:tcPr>
          <w:p w14:paraId="17FBF2FC" w14:textId="034704F4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.30</w:t>
            </w:r>
          </w:p>
        </w:tc>
        <w:tc>
          <w:tcPr>
            <w:tcW w:w="850" w:type="dxa"/>
          </w:tcPr>
          <w:p w14:paraId="37A55A48" w14:textId="4633F4EB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709" w:type="dxa"/>
          </w:tcPr>
          <w:p w14:paraId="5D85407D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14:paraId="5C07EE6C" w14:textId="2B739840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709" w:type="dxa"/>
          </w:tcPr>
          <w:p w14:paraId="37529E78" w14:textId="2300A89C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57</w:t>
            </w:r>
          </w:p>
        </w:tc>
        <w:tc>
          <w:tcPr>
            <w:tcW w:w="567" w:type="dxa"/>
          </w:tcPr>
          <w:p w14:paraId="77963762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58D7A9FA" w14:textId="6591C13C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.42</w:t>
            </w:r>
          </w:p>
        </w:tc>
        <w:tc>
          <w:tcPr>
            <w:tcW w:w="708" w:type="dxa"/>
          </w:tcPr>
          <w:p w14:paraId="64A0D3EE" w14:textId="37AA67FB" w:rsidR="007623C7" w:rsidRPr="00DA19A8" w:rsidRDefault="003F0FCE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567" w:type="dxa"/>
          </w:tcPr>
          <w:p w14:paraId="08EF31D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5B570F64" w14:textId="237F020A" w:rsidR="007623C7" w:rsidRPr="00DA19A8" w:rsidRDefault="003F0FCE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.09</w:t>
            </w:r>
          </w:p>
        </w:tc>
        <w:tc>
          <w:tcPr>
            <w:tcW w:w="992" w:type="dxa"/>
          </w:tcPr>
          <w:p w14:paraId="35F661D2" w14:textId="19226640" w:rsidR="007623C7" w:rsidRPr="00DA19A8" w:rsidRDefault="003F0FCE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2552" w:type="dxa"/>
            <w:vMerge/>
          </w:tcPr>
          <w:p w14:paraId="48137DB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375DAEA3" w14:textId="77777777" w:rsidTr="00DD47BC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5CAA5426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8" w:type="dxa"/>
            <w:gridSpan w:val="3"/>
            <w:tcBorders>
              <w:bottom w:val="single" w:sz="4" w:space="0" w:color="auto"/>
            </w:tcBorders>
          </w:tcPr>
          <w:p w14:paraId="0D6B2035" w14:textId="2C6EF163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 xml:space="preserve">Series: </w:t>
            </w:r>
            <w:r w:rsidRPr="00CC5569">
              <w:rPr>
                <w:b/>
                <w:bCs/>
                <w:color w:val="000000" w:themeColor="text1"/>
                <w:sz w:val="24"/>
                <w:szCs w:val="24"/>
              </w:rPr>
              <w:t>F=</w:t>
            </w:r>
            <w:r w:rsidR="00CC5569" w:rsidRPr="00CC5569">
              <w:rPr>
                <w:b/>
                <w:bCs/>
                <w:color w:val="000000" w:themeColor="text1"/>
                <w:sz w:val="24"/>
                <w:szCs w:val="24"/>
              </w:rPr>
              <w:t>11.37</w:t>
            </w:r>
            <w:r w:rsidRPr="00CC5569">
              <w:rPr>
                <w:b/>
                <w:bCs/>
                <w:color w:val="000000" w:themeColor="text1"/>
                <w:sz w:val="24"/>
                <w:szCs w:val="24"/>
              </w:rPr>
              <w:t>; p</w:t>
            </w:r>
            <w:r w:rsidR="00CC5569" w:rsidRPr="00CC5569">
              <w:rPr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CC5569">
              <w:rPr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CC5569" w:rsidRPr="00CC5569">
              <w:rPr>
                <w:b/>
                <w:bCs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6804" w:type="dxa"/>
            <w:gridSpan w:val="9"/>
            <w:tcBorders>
              <w:bottom w:val="single" w:sz="4" w:space="0" w:color="auto"/>
            </w:tcBorders>
          </w:tcPr>
          <w:p w14:paraId="61BF4208" w14:textId="30497B98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Series x Age at death: F=</w:t>
            </w:r>
            <w:r w:rsidR="00CC5569">
              <w:rPr>
                <w:color w:val="000000" w:themeColor="text1"/>
                <w:sz w:val="24"/>
                <w:szCs w:val="24"/>
              </w:rPr>
              <w:t>1.17</w:t>
            </w:r>
            <w:r w:rsidRPr="00DA19A8">
              <w:rPr>
                <w:color w:val="000000" w:themeColor="text1"/>
                <w:sz w:val="24"/>
                <w:szCs w:val="24"/>
              </w:rPr>
              <w:t>; p=0.</w:t>
            </w:r>
            <w:r w:rsidR="00CC5569">
              <w:rPr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1551044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7CD3FEFF" w14:textId="77777777" w:rsidTr="00DD47BC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00163F5" w14:textId="70F5A95A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MI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0646A8B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584DB5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A9F24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C1036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AC96CE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22377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DB7FB18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28C081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46DE736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4BCDF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2A7F2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5C30D7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2CA7AC1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4717CB0B" w14:textId="77777777" w:rsidTr="00DD47BC">
        <w:trPr>
          <w:jc w:val="center"/>
        </w:trPr>
        <w:tc>
          <w:tcPr>
            <w:tcW w:w="1418" w:type="dxa"/>
          </w:tcPr>
          <w:p w14:paraId="6BEA886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Neolithic</w:t>
            </w:r>
          </w:p>
        </w:tc>
        <w:tc>
          <w:tcPr>
            <w:tcW w:w="987" w:type="dxa"/>
          </w:tcPr>
          <w:p w14:paraId="1F7EC1F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14:paraId="5CE2DFCA" w14:textId="1D14CCE9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850" w:type="dxa"/>
          </w:tcPr>
          <w:p w14:paraId="06B02CCA" w14:textId="4D6EE6D4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709" w:type="dxa"/>
          </w:tcPr>
          <w:p w14:paraId="2FB30425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01B2D337" w14:textId="79860B47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709" w:type="dxa"/>
          </w:tcPr>
          <w:p w14:paraId="445D9B4E" w14:textId="070E81F2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567" w:type="dxa"/>
          </w:tcPr>
          <w:p w14:paraId="561BCD4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039E7097" w14:textId="48EA600A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708" w:type="dxa"/>
          </w:tcPr>
          <w:p w14:paraId="7051FDE2" w14:textId="0D3C13F0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567" w:type="dxa"/>
          </w:tcPr>
          <w:p w14:paraId="1485CDAD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6C302203" w14:textId="4B8E1B6A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992" w:type="dxa"/>
          </w:tcPr>
          <w:p w14:paraId="0D95C7D3" w14:textId="618EC181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2552" w:type="dxa"/>
            <w:vMerge w:val="restart"/>
          </w:tcPr>
          <w:p w14:paraId="461FB182" w14:textId="77777777" w:rsidR="007623C7" w:rsidRPr="001A31A7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1A31A7">
              <w:rPr>
                <w:color w:val="000000" w:themeColor="text1"/>
                <w:sz w:val="24"/>
                <w:szCs w:val="24"/>
              </w:rPr>
              <w:t xml:space="preserve">Age at death: </w:t>
            </w:r>
          </w:p>
          <w:p w14:paraId="48E9A97C" w14:textId="321D3A49" w:rsidR="007623C7" w:rsidRPr="001A31A7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1A31A7">
              <w:rPr>
                <w:color w:val="000000" w:themeColor="text1"/>
                <w:sz w:val="24"/>
                <w:szCs w:val="24"/>
              </w:rPr>
              <w:t>F=</w:t>
            </w:r>
            <w:r w:rsidR="001A31A7" w:rsidRPr="001A31A7">
              <w:rPr>
                <w:color w:val="000000" w:themeColor="text1"/>
                <w:sz w:val="24"/>
                <w:szCs w:val="24"/>
              </w:rPr>
              <w:t>1.36</w:t>
            </w:r>
            <w:r w:rsidRPr="001A31A7">
              <w:rPr>
                <w:color w:val="000000" w:themeColor="text1"/>
                <w:sz w:val="24"/>
                <w:szCs w:val="24"/>
              </w:rPr>
              <w:t>; p=0.</w:t>
            </w:r>
            <w:r w:rsidR="001A31A7" w:rsidRPr="001A31A7">
              <w:rPr>
                <w:color w:val="000000" w:themeColor="text1"/>
                <w:sz w:val="24"/>
                <w:szCs w:val="24"/>
              </w:rPr>
              <w:t>27</w:t>
            </w:r>
          </w:p>
        </w:tc>
      </w:tr>
      <w:tr w:rsidR="007623C7" w:rsidRPr="00DA19A8" w14:paraId="0593EF49" w14:textId="77777777" w:rsidTr="00DD47BC">
        <w:trPr>
          <w:jc w:val="center"/>
        </w:trPr>
        <w:tc>
          <w:tcPr>
            <w:tcW w:w="1418" w:type="dxa"/>
          </w:tcPr>
          <w:p w14:paraId="76D54C65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Mediaeval</w:t>
            </w:r>
          </w:p>
        </w:tc>
        <w:tc>
          <w:tcPr>
            <w:tcW w:w="987" w:type="dxa"/>
          </w:tcPr>
          <w:p w14:paraId="6FE0B201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51" w:type="dxa"/>
          </w:tcPr>
          <w:p w14:paraId="1A19BF2F" w14:textId="124DB033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850" w:type="dxa"/>
          </w:tcPr>
          <w:p w14:paraId="68C83A6D" w14:textId="6080A208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709" w:type="dxa"/>
          </w:tcPr>
          <w:p w14:paraId="647644F5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14:paraId="28405148" w14:textId="7547B800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709" w:type="dxa"/>
          </w:tcPr>
          <w:p w14:paraId="467B0EAC" w14:textId="1CF373D3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567" w:type="dxa"/>
          </w:tcPr>
          <w:p w14:paraId="79EEBC5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56BB557A" w14:textId="4A0A9A27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708" w:type="dxa"/>
          </w:tcPr>
          <w:p w14:paraId="6BCB1271" w14:textId="639F440D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567" w:type="dxa"/>
          </w:tcPr>
          <w:p w14:paraId="688F732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6242AEE9" w14:textId="335CC7B7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992" w:type="dxa"/>
          </w:tcPr>
          <w:p w14:paraId="333CFC82" w14:textId="4C017012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552" w:type="dxa"/>
            <w:vMerge/>
          </w:tcPr>
          <w:p w14:paraId="45AFD53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42741EDD" w14:textId="77777777" w:rsidTr="00DD47BC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174F758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8" w:type="dxa"/>
            <w:gridSpan w:val="3"/>
            <w:tcBorders>
              <w:bottom w:val="single" w:sz="4" w:space="0" w:color="auto"/>
            </w:tcBorders>
          </w:tcPr>
          <w:p w14:paraId="5E5B68E5" w14:textId="7521A8D3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 xml:space="preserve">Series: </w:t>
            </w:r>
            <w:r w:rsidRPr="00DA19A8">
              <w:rPr>
                <w:b/>
                <w:bCs/>
                <w:color w:val="000000" w:themeColor="text1"/>
                <w:sz w:val="24"/>
                <w:szCs w:val="24"/>
              </w:rPr>
              <w:t>F=</w:t>
            </w:r>
            <w:r w:rsidR="001A31A7">
              <w:rPr>
                <w:b/>
                <w:bCs/>
                <w:color w:val="000000" w:themeColor="text1"/>
                <w:sz w:val="24"/>
                <w:szCs w:val="24"/>
              </w:rPr>
              <w:t>9.61</w:t>
            </w:r>
            <w:r w:rsidRPr="00DA19A8">
              <w:rPr>
                <w:b/>
                <w:bCs/>
                <w:color w:val="000000" w:themeColor="text1"/>
                <w:sz w:val="24"/>
                <w:szCs w:val="24"/>
              </w:rPr>
              <w:t>; p&lt;0.01</w:t>
            </w:r>
          </w:p>
        </w:tc>
        <w:tc>
          <w:tcPr>
            <w:tcW w:w="4394" w:type="dxa"/>
            <w:gridSpan w:val="6"/>
            <w:tcBorders>
              <w:bottom w:val="single" w:sz="4" w:space="0" w:color="auto"/>
            </w:tcBorders>
          </w:tcPr>
          <w:p w14:paraId="73D3F846" w14:textId="102B0CDB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 xml:space="preserve">Series x Age at death: </w:t>
            </w:r>
            <w:r w:rsidRPr="001A31A7">
              <w:rPr>
                <w:color w:val="000000" w:themeColor="text1"/>
                <w:sz w:val="24"/>
                <w:szCs w:val="24"/>
              </w:rPr>
              <w:t>F=</w:t>
            </w:r>
            <w:r w:rsidR="001A31A7" w:rsidRPr="001A31A7">
              <w:rPr>
                <w:color w:val="000000" w:themeColor="text1"/>
                <w:sz w:val="24"/>
                <w:szCs w:val="24"/>
              </w:rPr>
              <w:t>1.50</w:t>
            </w:r>
            <w:r w:rsidRPr="001A31A7">
              <w:rPr>
                <w:color w:val="000000" w:themeColor="text1"/>
                <w:sz w:val="24"/>
                <w:szCs w:val="24"/>
              </w:rPr>
              <w:t>; p=0.</w:t>
            </w:r>
            <w:r w:rsidR="001A31A7" w:rsidRPr="001A31A7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5E88287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E43A8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A528F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C20D40E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78B8AFEF" w14:textId="77777777" w:rsidTr="00DD47BC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BD0CED6" w14:textId="58460F6C" w:rsidR="007623C7" w:rsidRPr="00DA19A8" w:rsidRDefault="00CC5569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A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49BDDA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943274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60689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99BB55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B4681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0B489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ECFF87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13D81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56332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EF5A44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AD1A47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D5FCB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B4DF4E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78027B16" w14:textId="77777777" w:rsidTr="00DD47BC">
        <w:trPr>
          <w:jc w:val="center"/>
        </w:trPr>
        <w:tc>
          <w:tcPr>
            <w:tcW w:w="1418" w:type="dxa"/>
          </w:tcPr>
          <w:p w14:paraId="60424D3F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Neolithic</w:t>
            </w:r>
          </w:p>
        </w:tc>
        <w:tc>
          <w:tcPr>
            <w:tcW w:w="987" w:type="dxa"/>
          </w:tcPr>
          <w:p w14:paraId="6A9A599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14:paraId="3E6C627B" w14:textId="5FD16142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850" w:type="dxa"/>
          </w:tcPr>
          <w:p w14:paraId="5F0AD3FC" w14:textId="2901B973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709" w:type="dxa"/>
          </w:tcPr>
          <w:p w14:paraId="3D735971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0D3B174D" w14:textId="2C9894A2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709" w:type="dxa"/>
          </w:tcPr>
          <w:p w14:paraId="2EF990E2" w14:textId="6E03EB3A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567" w:type="dxa"/>
          </w:tcPr>
          <w:p w14:paraId="3737F28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785F5F35" w14:textId="28577DFD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708" w:type="dxa"/>
          </w:tcPr>
          <w:p w14:paraId="7DD4695D" w14:textId="75532CD7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567" w:type="dxa"/>
          </w:tcPr>
          <w:p w14:paraId="58DB1164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673705DD" w14:textId="52566DA8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992" w:type="dxa"/>
          </w:tcPr>
          <w:p w14:paraId="44E8D5A3" w14:textId="71E126DA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2552" w:type="dxa"/>
            <w:vMerge w:val="restart"/>
          </w:tcPr>
          <w:p w14:paraId="3358ACB3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 xml:space="preserve">Age at death: </w:t>
            </w:r>
          </w:p>
          <w:p w14:paraId="6BE62ABD" w14:textId="030420B1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F=</w:t>
            </w:r>
            <w:r w:rsidR="001A31A7">
              <w:rPr>
                <w:color w:val="000000" w:themeColor="text1"/>
                <w:sz w:val="24"/>
                <w:szCs w:val="24"/>
              </w:rPr>
              <w:t>0.80</w:t>
            </w:r>
            <w:r w:rsidRPr="00DA19A8">
              <w:rPr>
                <w:color w:val="000000" w:themeColor="text1"/>
                <w:sz w:val="24"/>
                <w:szCs w:val="24"/>
              </w:rPr>
              <w:t>; p=0.</w:t>
            </w:r>
            <w:r w:rsidR="001A31A7">
              <w:rPr>
                <w:color w:val="000000" w:themeColor="text1"/>
                <w:sz w:val="24"/>
                <w:szCs w:val="24"/>
              </w:rPr>
              <w:t>45</w:t>
            </w:r>
          </w:p>
        </w:tc>
      </w:tr>
      <w:tr w:rsidR="007623C7" w:rsidRPr="00DA19A8" w14:paraId="43E00CBC" w14:textId="77777777" w:rsidTr="00DD47BC">
        <w:trPr>
          <w:jc w:val="center"/>
        </w:trPr>
        <w:tc>
          <w:tcPr>
            <w:tcW w:w="1418" w:type="dxa"/>
          </w:tcPr>
          <w:p w14:paraId="1238E086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Mediaeval</w:t>
            </w:r>
          </w:p>
        </w:tc>
        <w:tc>
          <w:tcPr>
            <w:tcW w:w="987" w:type="dxa"/>
          </w:tcPr>
          <w:p w14:paraId="2B0A2CF4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51" w:type="dxa"/>
          </w:tcPr>
          <w:p w14:paraId="406B4FED" w14:textId="7CE5B920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850" w:type="dxa"/>
          </w:tcPr>
          <w:p w14:paraId="6FE61548" w14:textId="7D056B27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709" w:type="dxa"/>
          </w:tcPr>
          <w:p w14:paraId="68CB515B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14:paraId="5AFD06F8" w14:textId="03FEB559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709" w:type="dxa"/>
          </w:tcPr>
          <w:p w14:paraId="38013C0D" w14:textId="7698C8CF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567" w:type="dxa"/>
          </w:tcPr>
          <w:p w14:paraId="22697E0A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44150BC4" w14:textId="54C0E771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708" w:type="dxa"/>
          </w:tcPr>
          <w:p w14:paraId="767138A3" w14:textId="7809A3C4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567" w:type="dxa"/>
          </w:tcPr>
          <w:p w14:paraId="7096CEA1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6481FBC9" w14:textId="4F555A4B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992" w:type="dxa"/>
          </w:tcPr>
          <w:p w14:paraId="69A52D40" w14:textId="45525648" w:rsidR="007623C7" w:rsidRPr="00DA19A8" w:rsidRDefault="001A31A7" w:rsidP="00DD47BC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552" w:type="dxa"/>
            <w:vMerge/>
          </w:tcPr>
          <w:p w14:paraId="00C5EB49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7623C7" w:rsidRPr="00DA19A8" w14:paraId="3ACDE7F1" w14:textId="77777777" w:rsidTr="00DD47BC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0555718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88" w:type="dxa"/>
            <w:gridSpan w:val="3"/>
            <w:tcBorders>
              <w:bottom w:val="single" w:sz="4" w:space="0" w:color="auto"/>
            </w:tcBorders>
          </w:tcPr>
          <w:p w14:paraId="39EFFB57" w14:textId="556B9AAB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Series</w:t>
            </w:r>
            <w:r w:rsidRPr="001A31A7">
              <w:rPr>
                <w:color w:val="000000" w:themeColor="text1"/>
                <w:sz w:val="24"/>
                <w:szCs w:val="24"/>
              </w:rPr>
              <w:t>: F=</w:t>
            </w:r>
            <w:r w:rsidR="001A31A7" w:rsidRPr="001A31A7">
              <w:rPr>
                <w:color w:val="000000" w:themeColor="text1"/>
                <w:sz w:val="24"/>
                <w:szCs w:val="24"/>
              </w:rPr>
              <w:t>2.57</w:t>
            </w:r>
            <w:r w:rsidRPr="001A31A7">
              <w:rPr>
                <w:color w:val="000000" w:themeColor="text1"/>
                <w:sz w:val="24"/>
                <w:szCs w:val="24"/>
              </w:rPr>
              <w:t>; p</w:t>
            </w:r>
            <w:r w:rsidR="001A31A7" w:rsidRPr="001A31A7">
              <w:rPr>
                <w:color w:val="000000" w:themeColor="text1"/>
                <w:sz w:val="24"/>
                <w:szCs w:val="24"/>
              </w:rPr>
              <w:t>=0.12</w:t>
            </w:r>
          </w:p>
        </w:tc>
        <w:tc>
          <w:tcPr>
            <w:tcW w:w="6804" w:type="dxa"/>
            <w:gridSpan w:val="9"/>
            <w:tcBorders>
              <w:bottom w:val="single" w:sz="4" w:space="0" w:color="auto"/>
            </w:tcBorders>
          </w:tcPr>
          <w:p w14:paraId="468A0927" w14:textId="38C048B1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  <w:r w:rsidRPr="00DA19A8">
              <w:rPr>
                <w:color w:val="000000" w:themeColor="text1"/>
                <w:sz w:val="24"/>
                <w:szCs w:val="24"/>
              </w:rPr>
              <w:t>Series x Age at death: F=</w:t>
            </w:r>
            <w:r w:rsidR="001A31A7">
              <w:rPr>
                <w:color w:val="000000" w:themeColor="text1"/>
                <w:sz w:val="24"/>
                <w:szCs w:val="24"/>
              </w:rPr>
              <w:t>0.57</w:t>
            </w:r>
            <w:r w:rsidRPr="00DA19A8">
              <w:rPr>
                <w:color w:val="000000" w:themeColor="text1"/>
                <w:sz w:val="24"/>
                <w:szCs w:val="24"/>
              </w:rPr>
              <w:t>; p=0.</w:t>
            </w:r>
            <w:r w:rsidR="001A31A7">
              <w:rPr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88E0120" w14:textId="77777777" w:rsidR="007623C7" w:rsidRPr="00DA19A8" w:rsidRDefault="007623C7" w:rsidP="00DD47BC">
            <w:pPr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291F4ADF" w14:textId="77777777" w:rsidR="007623C7" w:rsidRPr="007623C7" w:rsidRDefault="007623C7" w:rsidP="007623C7">
      <w:pPr>
        <w:tabs>
          <w:tab w:val="left" w:pos="835"/>
          <w:tab w:val="left" w:pos="836"/>
        </w:tabs>
        <w:spacing w:before="78"/>
        <w:ind w:left="116"/>
        <w:rPr>
          <w:sz w:val="24"/>
        </w:rPr>
      </w:pPr>
    </w:p>
    <w:p w14:paraId="5684FC22" w14:textId="77777777" w:rsidR="005A1005" w:rsidRDefault="005A1005"/>
    <w:sectPr w:rsidR="005A1005" w:rsidSect="00110D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3C7"/>
    <w:rsid w:val="000E5F7F"/>
    <w:rsid w:val="00110DA0"/>
    <w:rsid w:val="00124410"/>
    <w:rsid w:val="001A31A7"/>
    <w:rsid w:val="003F0FCE"/>
    <w:rsid w:val="00474733"/>
    <w:rsid w:val="00490BE3"/>
    <w:rsid w:val="005A1005"/>
    <w:rsid w:val="0066092B"/>
    <w:rsid w:val="006E393F"/>
    <w:rsid w:val="007623C7"/>
    <w:rsid w:val="00A924DC"/>
    <w:rsid w:val="00CC5569"/>
    <w:rsid w:val="00CD3A85"/>
    <w:rsid w:val="00E8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FB675"/>
  <w15:chartTrackingRefBased/>
  <w15:docId w15:val="{AB16C363-56D2-425C-A37A-08A236521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23C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623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Żądzińska</dc:creator>
  <cp:keywords/>
  <dc:description/>
  <cp:lastModifiedBy>Francesco M Galassi</cp:lastModifiedBy>
  <cp:revision>7</cp:revision>
  <dcterms:created xsi:type="dcterms:W3CDTF">2023-11-23T12:45:00Z</dcterms:created>
  <dcterms:modified xsi:type="dcterms:W3CDTF">2024-04-28T22:56:00Z</dcterms:modified>
</cp:coreProperties>
</file>